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797" w:rsidRPr="00CE12F8" w:rsidRDefault="00804F26" w:rsidP="00D1038B">
      <w:pPr>
        <w:pStyle w:val="Caption"/>
        <w:ind w:firstLine="142"/>
        <w:rPr>
          <w:rFonts w:ascii="Verdana" w:hAnsi="Verdana"/>
          <w:b/>
          <w:i w:val="0"/>
          <w:color w:val="auto"/>
        </w:rPr>
      </w:pPr>
      <w:bookmarkStart w:id="0" w:name="_GoBack"/>
      <w:r>
        <w:rPr>
          <w:rFonts w:ascii="Verdana" w:hAnsi="Verdana"/>
          <w:b/>
          <w:i w:val="0"/>
          <w:color w:val="auto"/>
        </w:rPr>
        <w:t xml:space="preserve">S1 Table. </w:t>
      </w:r>
      <w:r w:rsidR="00CE12F8" w:rsidRPr="00CE12F8">
        <w:rPr>
          <w:rFonts w:ascii="Verdana" w:hAnsi="Verdana"/>
          <w:b/>
          <w:i w:val="0"/>
          <w:color w:val="auto"/>
        </w:rPr>
        <w:t>Coding and categorising matrix</w:t>
      </w:r>
    </w:p>
    <w:tbl>
      <w:tblPr>
        <w:tblStyle w:val="TableGrid"/>
        <w:tblW w:w="9497" w:type="dxa"/>
        <w:tblInd w:w="1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404"/>
        <w:gridCol w:w="3400"/>
        <w:gridCol w:w="2693"/>
      </w:tblGrid>
      <w:tr w:rsidR="00B95D90" w:rsidRPr="0093419F" w:rsidTr="00F13558">
        <w:tc>
          <w:tcPr>
            <w:tcW w:w="3404" w:type="dxa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bookmarkEnd w:id="0"/>
          <w:p w:rsidR="00B95D90" w:rsidRPr="0093419F" w:rsidRDefault="00B95D90" w:rsidP="00A16B89">
            <w:pPr>
              <w:spacing w:before="60" w:after="60"/>
              <w:rPr>
                <w:rFonts w:cstheme="minorHAnsi"/>
                <w:b/>
                <w:sz w:val="20"/>
                <w:szCs w:val="20"/>
              </w:rPr>
            </w:pPr>
            <w:r w:rsidRPr="0093419F">
              <w:rPr>
                <w:rFonts w:cstheme="minorHAnsi"/>
                <w:b/>
                <w:sz w:val="20"/>
                <w:szCs w:val="20"/>
              </w:rPr>
              <w:t>FIRST CYCLE CODING (Initial codes)</w:t>
            </w:r>
          </w:p>
        </w:tc>
        <w:tc>
          <w:tcPr>
            <w:tcW w:w="3400" w:type="dxa"/>
            <w:shd w:val="clear" w:color="auto" w:fill="D9D9D9" w:themeFill="background1" w:themeFillShade="D9"/>
            <w:vAlign w:val="center"/>
          </w:tcPr>
          <w:p w:rsidR="00B95D90" w:rsidRPr="0093419F" w:rsidRDefault="00B95D90" w:rsidP="00A16B89">
            <w:pPr>
              <w:spacing w:before="60" w:after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3419F">
              <w:rPr>
                <w:rFonts w:cstheme="minorHAnsi"/>
                <w:b/>
                <w:sz w:val="20"/>
                <w:szCs w:val="20"/>
              </w:rPr>
              <w:t>SECOND CYCLE CODING (Categories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4C28D1" w:rsidRPr="00F13558" w:rsidRDefault="00D1038B" w:rsidP="00F13558">
            <w:pPr>
              <w:spacing w:before="60" w:after="60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  <w:r>
              <w:rPr>
                <w:rFonts w:cstheme="minorHAnsi"/>
                <w:b/>
                <w:sz w:val="20"/>
                <w:szCs w:val="20"/>
              </w:rPr>
              <w:t>THEME</w:t>
            </w:r>
          </w:p>
        </w:tc>
      </w:tr>
      <w:tr w:rsidR="00F13558" w:rsidRPr="0093419F" w:rsidTr="00F13558">
        <w:trPr>
          <w:trHeight w:val="722"/>
        </w:trPr>
        <w:tc>
          <w:tcPr>
            <w:tcW w:w="34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558" w:rsidRPr="0093419F" w:rsidRDefault="00F13558" w:rsidP="009E054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djusting to ESRD – Emotional </w:t>
            </w:r>
          </w:p>
          <w:p w:rsidR="00F13558" w:rsidRDefault="00F13558" w:rsidP="009E054D">
            <w:pPr>
              <w:rPr>
                <w:rFonts w:ascii="Calibri" w:hAnsi="Calibri" w:cs="Calibri"/>
                <w:sz w:val="20"/>
                <w:szCs w:val="20"/>
              </w:rPr>
            </w:pPr>
            <w:r w:rsidRPr="0093419F">
              <w:rPr>
                <w:rFonts w:ascii="Calibri" w:hAnsi="Calibri" w:cs="Calibri"/>
                <w:sz w:val="20"/>
                <w:szCs w:val="20"/>
              </w:rPr>
              <w:t>Adjusting to ESRD - Future hopes</w:t>
            </w:r>
          </w:p>
          <w:p w:rsidR="00F13558" w:rsidRDefault="00F13558" w:rsidP="009E054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tivations</w:t>
            </w:r>
          </w:p>
          <w:p w:rsidR="00F13558" w:rsidRPr="0093419F" w:rsidRDefault="00F13558" w:rsidP="009E054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pporting family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558" w:rsidRPr="0093419F" w:rsidRDefault="00F13558" w:rsidP="00B677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 hope to live long enough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558" w:rsidRPr="00F13558" w:rsidRDefault="00F13558" w:rsidP="00F13558">
            <w:pPr>
              <w:spacing w:before="60" w:after="6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elf-management in action – albeit too late</w:t>
            </w:r>
          </w:p>
        </w:tc>
      </w:tr>
      <w:tr w:rsidR="00F13558" w:rsidRPr="0093419F" w:rsidTr="00F13558">
        <w:trPr>
          <w:trHeight w:val="1527"/>
        </w:trPr>
        <w:tc>
          <w:tcPr>
            <w:tcW w:w="34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558" w:rsidRDefault="00F13558" w:rsidP="00B677AE">
            <w:pPr>
              <w:rPr>
                <w:rFonts w:ascii="Calibri" w:hAnsi="Calibri" w:cs="Calibri"/>
                <w:sz w:val="20"/>
                <w:szCs w:val="20"/>
              </w:rPr>
            </w:pPr>
            <w:r w:rsidRPr="0093419F">
              <w:rPr>
                <w:rFonts w:ascii="Calibri" w:hAnsi="Calibri" w:cs="Calibri"/>
                <w:sz w:val="20"/>
                <w:szCs w:val="20"/>
              </w:rPr>
              <w:t xml:space="preserve">Adjusting to ESRD - Physical </w:t>
            </w:r>
          </w:p>
          <w:p w:rsidR="00F13558" w:rsidRDefault="00F13558" w:rsidP="00B677AE">
            <w:pPr>
              <w:rPr>
                <w:rFonts w:ascii="Calibri" w:hAnsi="Calibri" w:cs="Calibri"/>
                <w:sz w:val="20"/>
                <w:szCs w:val="20"/>
              </w:rPr>
            </w:pPr>
            <w:r w:rsidRPr="0093419F">
              <w:rPr>
                <w:rFonts w:ascii="Calibri" w:hAnsi="Calibri" w:cs="Calibri"/>
                <w:sz w:val="20"/>
                <w:szCs w:val="20"/>
              </w:rPr>
              <w:t>Adjusting to ESRD - Symptoms and understanding</w:t>
            </w:r>
          </w:p>
          <w:p w:rsidR="00F13558" w:rsidRPr="0093419F" w:rsidRDefault="00F13558" w:rsidP="00B677AE">
            <w:pPr>
              <w:rPr>
                <w:rFonts w:ascii="Calibri" w:hAnsi="Calibri" w:cs="Calibri"/>
                <w:sz w:val="20"/>
                <w:szCs w:val="20"/>
              </w:rPr>
            </w:pPr>
            <w:r w:rsidRPr="0093419F">
              <w:rPr>
                <w:rFonts w:ascii="Calibri" w:hAnsi="Calibri" w:cs="Calibri"/>
                <w:sz w:val="20"/>
                <w:szCs w:val="20"/>
              </w:rPr>
              <w:t>Hiding ESRF from others</w:t>
            </w:r>
          </w:p>
          <w:p w:rsidR="00F13558" w:rsidRPr="0093419F" w:rsidRDefault="00F13558" w:rsidP="00B677AE">
            <w:pPr>
              <w:rPr>
                <w:rFonts w:ascii="Calibri" w:hAnsi="Calibri" w:cs="Calibri"/>
                <w:sz w:val="20"/>
                <w:szCs w:val="20"/>
              </w:rPr>
            </w:pPr>
            <w:r w:rsidRPr="0093419F">
              <w:rPr>
                <w:rFonts w:ascii="Calibri" w:hAnsi="Calibri" w:cs="Calibri"/>
                <w:sz w:val="20"/>
                <w:szCs w:val="20"/>
              </w:rPr>
              <w:t>Independence</w:t>
            </w:r>
          </w:p>
          <w:p w:rsidR="00F13558" w:rsidRPr="0093419F" w:rsidRDefault="00F13558" w:rsidP="00B677AE">
            <w:pPr>
              <w:rPr>
                <w:rFonts w:ascii="Calibri" w:hAnsi="Calibri" w:cs="Calibri"/>
                <w:sz w:val="20"/>
                <w:szCs w:val="20"/>
              </w:rPr>
            </w:pPr>
            <w:r w:rsidRPr="0093419F">
              <w:rPr>
                <w:rFonts w:ascii="Calibri" w:hAnsi="Calibri" w:cs="Calibri"/>
                <w:sz w:val="20"/>
                <w:szCs w:val="20"/>
              </w:rPr>
              <w:t>Affordability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558" w:rsidRDefault="00F13558" w:rsidP="009E054D">
            <w:pPr>
              <w:spacing w:before="60" w:after="6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I can manage my health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F13558" w:rsidRDefault="00F13558" w:rsidP="009E054D">
            <w:pPr>
              <w:spacing w:before="60" w:after="6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13558" w:rsidRPr="0093419F" w:rsidTr="00F13558">
        <w:trPr>
          <w:trHeight w:val="1458"/>
        </w:trPr>
        <w:tc>
          <w:tcPr>
            <w:tcW w:w="340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13558" w:rsidRPr="0093419F" w:rsidRDefault="00F13558" w:rsidP="009E054D">
            <w:pPr>
              <w:rPr>
                <w:rFonts w:ascii="Calibri" w:hAnsi="Calibri" w:cs="Calibri"/>
                <w:sz w:val="20"/>
                <w:szCs w:val="20"/>
              </w:rPr>
            </w:pPr>
            <w:r w:rsidRPr="0093419F">
              <w:rPr>
                <w:rFonts w:ascii="Calibri" w:hAnsi="Calibri" w:cs="Calibri"/>
                <w:sz w:val="20"/>
                <w:szCs w:val="20"/>
              </w:rPr>
              <w:t>Dialysis - daily ritual</w:t>
            </w:r>
          </w:p>
          <w:p w:rsidR="00F13558" w:rsidRPr="0093419F" w:rsidRDefault="00F13558" w:rsidP="009E054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f-management: D</w:t>
            </w:r>
            <w:r w:rsidRPr="0093419F">
              <w:rPr>
                <w:rFonts w:ascii="Calibri" w:hAnsi="Calibri" w:cs="Calibri"/>
                <w:sz w:val="20"/>
                <w:szCs w:val="20"/>
              </w:rPr>
              <w:t>iet (now)</w:t>
            </w:r>
          </w:p>
          <w:p w:rsidR="00F13558" w:rsidRPr="0093419F" w:rsidRDefault="00F13558" w:rsidP="009E054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lf-management: </w:t>
            </w:r>
            <w:r w:rsidRPr="0093419F">
              <w:rPr>
                <w:rFonts w:ascii="Calibri" w:hAnsi="Calibri" w:cs="Calibri"/>
                <w:sz w:val="20"/>
                <w:szCs w:val="20"/>
              </w:rPr>
              <w:t>ESRD</w:t>
            </w:r>
          </w:p>
          <w:p w:rsidR="00F13558" w:rsidRPr="0093419F" w:rsidRDefault="00F13558" w:rsidP="009E054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f-management: G</w:t>
            </w:r>
            <w:r w:rsidRPr="0093419F">
              <w:rPr>
                <w:rFonts w:ascii="Calibri" w:hAnsi="Calibri" w:cs="Calibri"/>
                <w:sz w:val="20"/>
                <w:szCs w:val="20"/>
              </w:rPr>
              <w:t>eneral (now)</w:t>
            </w:r>
          </w:p>
          <w:p w:rsidR="00F13558" w:rsidRPr="0093419F" w:rsidRDefault="00F13558" w:rsidP="009E054D">
            <w:pPr>
              <w:rPr>
                <w:rFonts w:ascii="Calibri" w:hAnsi="Calibri" w:cs="Calibri"/>
                <w:sz w:val="20"/>
                <w:szCs w:val="20"/>
              </w:rPr>
            </w:pPr>
            <w:r w:rsidRPr="0093419F">
              <w:rPr>
                <w:rFonts w:ascii="Calibri" w:hAnsi="Calibri" w:cs="Calibri"/>
                <w:sz w:val="20"/>
                <w:szCs w:val="20"/>
              </w:rPr>
              <w:t>Relationship with H</w:t>
            </w:r>
            <w:r>
              <w:rPr>
                <w:rFonts w:ascii="Calibri" w:hAnsi="Calibri" w:cs="Calibri"/>
                <w:sz w:val="20"/>
                <w:szCs w:val="20"/>
              </w:rPr>
              <w:t>ealth</w:t>
            </w:r>
            <w:r w:rsidRPr="0093419F">
              <w:rPr>
                <w:rFonts w:ascii="Calibri" w:hAnsi="Calibri" w:cs="Calibri"/>
                <w:sz w:val="20"/>
                <w:szCs w:val="20"/>
              </w:rPr>
              <w:t xml:space="preserve"> providers</w:t>
            </w:r>
          </w:p>
          <w:p w:rsidR="00F13558" w:rsidRPr="0093419F" w:rsidRDefault="00F13558" w:rsidP="009E054D">
            <w:pPr>
              <w:rPr>
                <w:rFonts w:ascii="Calibri" w:hAnsi="Calibri" w:cs="Calibri"/>
                <w:sz w:val="20"/>
                <w:szCs w:val="20"/>
              </w:rPr>
            </w:pPr>
            <w:r w:rsidRPr="0093419F">
              <w:rPr>
                <w:rFonts w:ascii="Calibri" w:hAnsi="Calibri" w:cs="Calibri"/>
                <w:sz w:val="20"/>
                <w:szCs w:val="20"/>
              </w:rPr>
              <w:t>Family and friend support</w:t>
            </w:r>
          </w:p>
        </w:tc>
        <w:tc>
          <w:tcPr>
            <w:tcW w:w="340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F13558" w:rsidRPr="0093419F" w:rsidRDefault="00F13558" w:rsidP="009E054D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cepting support with self-management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F13558" w:rsidRPr="0093419F" w:rsidRDefault="00F13558" w:rsidP="009E054D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3C372D" w:rsidRDefault="003C372D"/>
    <w:p w:rsidR="00DB237D" w:rsidRPr="003E4936" w:rsidRDefault="00DB237D" w:rsidP="003E4936"/>
    <w:p w:rsidR="00DB237D" w:rsidRDefault="00DB237D"/>
    <w:sectPr w:rsidR="00DB237D" w:rsidSect="00A04863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E7519"/>
    <w:multiLevelType w:val="hybridMultilevel"/>
    <w:tmpl w:val="2160E1D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848"/>
    <w:rsid w:val="00022361"/>
    <w:rsid w:val="00024F47"/>
    <w:rsid w:val="000915BF"/>
    <w:rsid w:val="000A2209"/>
    <w:rsid w:val="000A7A0F"/>
    <w:rsid w:val="000D15D1"/>
    <w:rsid w:val="000E1382"/>
    <w:rsid w:val="000F2F15"/>
    <w:rsid w:val="00103A37"/>
    <w:rsid w:val="00107FD9"/>
    <w:rsid w:val="001200B6"/>
    <w:rsid w:val="00135FE4"/>
    <w:rsid w:val="00170271"/>
    <w:rsid w:val="002021D8"/>
    <w:rsid w:val="00204BC7"/>
    <w:rsid w:val="00213A07"/>
    <w:rsid w:val="002361F8"/>
    <w:rsid w:val="002424EC"/>
    <w:rsid w:val="00245D6B"/>
    <w:rsid w:val="00255646"/>
    <w:rsid w:val="00281AA4"/>
    <w:rsid w:val="002858D6"/>
    <w:rsid w:val="002B7AB5"/>
    <w:rsid w:val="002F4443"/>
    <w:rsid w:val="003064EB"/>
    <w:rsid w:val="0032047A"/>
    <w:rsid w:val="003443C2"/>
    <w:rsid w:val="003850A1"/>
    <w:rsid w:val="00392F9B"/>
    <w:rsid w:val="00397316"/>
    <w:rsid w:val="003C372D"/>
    <w:rsid w:val="003E4936"/>
    <w:rsid w:val="003F7B76"/>
    <w:rsid w:val="0042728F"/>
    <w:rsid w:val="00471336"/>
    <w:rsid w:val="004B2389"/>
    <w:rsid w:val="004C28D1"/>
    <w:rsid w:val="004C7883"/>
    <w:rsid w:val="004D0F4B"/>
    <w:rsid w:val="004D30D8"/>
    <w:rsid w:val="00501272"/>
    <w:rsid w:val="005366EC"/>
    <w:rsid w:val="00550C97"/>
    <w:rsid w:val="00570593"/>
    <w:rsid w:val="00574C2D"/>
    <w:rsid w:val="0057630F"/>
    <w:rsid w:val="006008D8"/>
    <w:rsid w:val="00646E3A"/>
    <w:rsid w:val="006576AD"/>
    <w:rsid w:val="00662CC1"/>
    <w:rsid w:val="0066386E"/>
    <w:rsid w:val="00672CD8"/>
    <w:rsid w:val="00674B76"/>
    <w:rsid w:val="00675A26"/>
    <w:rsid w:val="00685EE8"/>
    <w:rsid w:val="006C458A"/>
    <w:rsid w:val="006D47B8"/>
    <w:rsid w:val="006F0FBA"/>
    <w:rsid w:val="0071532B"/>
    <w:rsid w:val="00720AD5"/>
    <w:rsid w:val="00730172"/>
    <w:rsid w:val="007532C8"/>
    <w:rsid w:val="00757CFB"/>
    <w:rsid w:val="00771A80"/>
    <w:rsid w:val="00773DD2"/>
    <w:rsid w:val="007811A2"/>
    <w:rsid w:val="007D4201"/>
    <w:rsid w:val="007E4949"/>
    <w:rsid w:val="00802DB3"/>
    <w:rsid w:val="00804F26"/>
    <w:rsid w:val="00824050"/>
    <w:rsid w:val="00827A59"/>
    <w:rsid w:val="0083133D"/>
    <w:rsid w:val="00852698"/>
    <w:rsid w:val="00865468"/>
    <w:rsid w:val="00884352"/>
    <w:rsid w:val="00886EA3"/>
    <w:rsid w:val="0088753A"/>
    <w:rsid w:val="00890CFA"/>
    <w:rsid w:val="008C123F"/>
    <w:rsid w:val="008D6826"/>
    <w:rsid w:val="008E2C9F"/>
    <w:rsid w:val="008F2E7E"/>
    <w:rsid w:val="00910873"/>
    <w:rsid w:val="0093419F"/>
    <w:rsid w:val="00941291"/>
    <w:rsid w:val="009459FB"/>
    <w:rsid w:val="00956EE1"/>
    <w:rsid w:val="009729D8"/>
    <w:rsid w:val="009759EE"/>
    <w:rsid w:val="009A14A0"/>
    <w:rsid w:val="009B1C4B"/>
    <w:rsid w:val="009B3CA6"/>
    <w:rsid w:val="009C1F69"/>
    <w:rsid w:val="009E054D"/>
    <w:rsid w:val="00A024AD"/>
    <w:rsid w:val="00A04863"/>
    <w:rsid w:val="00A13470"/>
    <w:rsid w:val="00A16B89"/>
    <w:rsid w:val="00A3465D"/>
    <w:rsid w:val="00A51814"/>
    <w:rsid w:val="00AA2D06"/>
    <w:rsid w:val="00AB798C"/>
    <w:rsid w:val="00AF0B3D"/>
    <w:rsid w:val="00B27303"/>
    <w:rsid w:val="00B43449"/>
    <w:rsid w:val="00B53F7E"/>
    <w:rsid w:val="00B677AE"/>
    <w:rsid w:val="00B81DA1"/>
    <w:rsid w:val="00B83AD0"/>
    <w:rsid w:val="00B85653"/>
    <w:rsid w:val="00B95D90"/>
    <w:rsid w:val="00BA0118"/>
    <w:rsid w:val="00BD0CBC"/>
    <w:rsid w:val="00C257F4"/>
    <w:rsid w:val="00C42398"/>
    <w:rsid w:val="00C45799"/>
    <w:rsid w:val="00C55AE0"/>
    <w:rsid w:val="00C61F74"/>
    <w:rsid w:val="00C75E9B"/>
    <w:rsid w:val="00C800A8"/>
    <w:rsid w:val="00CA3108"/>
    <w:rsid w:val="00CC4C4A"/>
    <w:rsid w:val="00CE12F8"/>
    <w:rsid w:val="00D1038B"/>
    <w:rsid w:val="00D146A3"/>
    <w:rsid w:val="00D42C53"/>
    <w:rsid w:val="00D674A3"/>
    <w:rsid w:val="00DB0D51"/>
    <w:rsid w:val="00DB237D"/>
    <w:rsid w:val="00DC1D12"/>
    <w:rsid w:val="00DC53C8"/>
    <w:rsid w:val="00DD35F7"/>
    <w:rsid w:val="00DD5B49"/>
    <w:rsid w:val="00DE5A85"/>
    <w:rsid w:val="00E06C37"/>
    <w:rsid w:val="00E210A0"/>
    <w:rsid w:val="00E578CE"/>
    <w:rsid w:val="00E606AA"/>
    <w:rsid w:val="00E61843"/>
    <w:rsid w:val="00E66FC7"/>
    <w:rsid w:val="00E723AF"/>
    <w:rsid w:val="00E76DD3"/>
    <w:rsid w:val="00E93825"/>
    <w:rsid w:val="00EB7506"/>
    <w:rsid w:val="00EF437B"/>
    <w:rsid w:val="00F02264"/>
    <w:rsid w:val="00F13558"/>
    <w:rsid w:val="00F3385E"/>
    <w:rsid w:val="00F67171"/>
    <w:rsid w:val="00F67409"/>
    <w:rsid w:val="00F7222B"/>
    <w:rsid w:val="00FB2848"/>
    <w:rsid w:val="00FB2D35"/>
    <w:rsid w:val="00FB7F67"/>
    <w:rsid w:val="00FC72D7"/>
    <w:rsid w:val="00FE2E2C"/>
    <w:rsid w:val="00FE55AD"/>
    <w:rsid w:val="00FF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2C594"/>
  <w15:chartTrackingRefBased/>
  <w15:docId w15:val="{3BCDFB17-524B-4AB2-8F81-568313D2D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debookTitle">
    <w:name w:val="Codebook Title"/>
    <w:rsid w:val="002B7AB5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  <w:lang w:val="en-AU" w:eastAsia="ja-JP"/>
    </w:rPr>
  </w:style>
  <w:style w:type="paragraph" w:customStyle="1" w:styleId="TableHeader">
    <w:name w:val="Table Header"/>
    <w:rsid w:val="002B7AB5"/>
    <w:rPr>
      <w:rFonts w:asciiTheme="majorHAnsi" w:eastAsiaTheme="majorEastAsia" w:hAnsiTheme="majorHAnsi" w:cstheme="majorBidi"/>
      <w:color w:val="FFFFFF"/>
      <w:lang w:val="en-AU" w:eastAsia="ja-JP"/>
    </w:rPr>
  </w:style>
  <w:style w:type="table" w:customStyle="1" w:styleId="NodesTable">
    <w:name w:val="Nodes Table"/>
    <w:rsid w:val="002B7AB5"/>
    <w:rPr>
      <w:rFonts w:eastAsiaTheme="minorEastAsia" w:hAnsi="Times New Roman" w:cs="Times New Roman"/>
      <w:sz w:val="20"/>
      <w:szCs w:val="20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7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682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E12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4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5A13D-31D1-4B4B-91F2-9738F3A12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Schmidt-Busby</dc:creator>
  <cp:keywords/>
  <dc:description/>
  <cp:lastModifiedBy>Jacqueline Schmidt-Busby</cp:lastModifiedBy>
  <cp:revision>2</cp:revision>
  <cp:lastPrinted>2019-03-17T00:04:00Z</cp:lastPrinted>
  <dcterms:created xsi:type="dcterms:W3CDTF">2019-09-15T00:17:00Z</dcterms:created>
  <dcterms:modified xsi:type="dcterms:W3CDTF">2019-09-15T00:17:00Z</dcterms:modified>
</cp:coreProperties>
</file>